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26524768"/>
    <w:p w14:paraId="6B20861C" w14:textId="5F7866EB" w:rsidR="008F4E6E" w:rsidRPr="009B02B5" w:rsidRDefault="00A76741" w:rsidP="008F4E6E">
      <w:pPr>
        <w:rPr>
          <w:rFonts w:ascii="Cambria" w:hAnsi="Cambria"/>
        </w:rPr>
      </w:pPr>
      <w:r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1E9FE7E" wp14:editId="4527A249">
                <wp:simplePos x="0" y="0"/>
                <wp:positionH relativeFrom="column">
                  <wp:posOffset>3747745</wp:posOffset>
                </wp:positionH>
                <wp:positionV relativeFrom="paragraph">
                  <wp:posOffset>596824</wp:posOffset>
                </wp:positionV>
                <wp:extent cx="2117115" cy="1261289"/>
                <wp:effectExtent l="0" t="0" r="3810" b="0"/>
                <wp:wrapTight wrapText="bothSides">
                  <wp:wrapPolygon edited="0">
                    <wp:start x="0" y="0"/>
                    <wp:lineTo x="0" y="21317"/>
                    <wp:lineTo x="21509" y="21317"/>
                    <wp:lineTo x="21509" y="0"/>
                    <wp:lineTo x="0" y="0"/>
                  </wp:wrapPolygon>
                </wp:wrapTight>
                <wp:docPr id="2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7115" cy="12612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9B9172" w14:textId="77777777" w:rsidR="00A76741" w:rsidRDefault="008F4E6E" w:rsidP="00E615EF">
                            <w:pPr>
                              <w:ind w:left="720"/>
                              <w:jc w:val="right"/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Addenbrooke’s Hospital</w:t>
                            </w:r>
                          </w:p>
                          <w:p w14:paraId="39E100A8" w14:textId="163E71AC" w:rsidR="008F4E6E" w:rsidRPr="00A76741" w:rsidRDefault="008F4E6E" w:rsidP="00A76741">
                            <w:pPr>
                              <w:ind w:left="720"/>
                              <w:jc w:val="right"/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ills Road</w:t>
                            </w:r>
                          </w:p>
                          <w:p w14:paraId="07E30C7E" w14:textId="77777777" w:rsidR="008F4E6E" w:rsidRDefault="008F4E6E" w:rsidP="008F4E6E">
                            <w:pPr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mbridge CB2 0QQ</w:t>
                            </w:r>
                          </w:p>
                          <w:p w14:paraId="2C6300FC" w14:textId="77777777" w:rsidR="008F4E6E" w:rsidRDefault="008F4E6E" w:rsidP="008F4E6E">
                            <w:pPr>
                              <w:jc w:val="right"/>
                              <w:rPr>
                                <w:sz w:val="20"/>
                              </w:rPr>
                            </w:pPr>
                          </w:p>
                          <w:p w14:paraId="6D299AC3" w14:textId="77777777" w:rsidR="008F4E6E" w:rsidRDefault="008F4E6E" w:rsidP="008F4E6E">
                            <w:pPr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witchboard: 01223 245151</w:t>
                            </w:r>
                          </w:p>
                          <w:p w14:paraId="70231529" w14:textId="77777777" w:rsidR="008F4E6E" w:rsidRDefault="00000000" w:rsidP="008F4E6E">
                            <w:pPr>
                              <w:jc w:val="right"/>
                              <w:rPr>
                                <w:sz w:val="20"/>
                              </w:rPr>
                            </w:pPr>
                            <w:hyperlink r:id="rId8" w:history="1">
                              <w:r w:rsidR="008F4E6E">
                                <w:rPr>
                                  <w:rStyle w:val="Hyperlink"/>
                                </w:rPr>
                                <w:t>www.addenbrookes.org.uk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E9FE7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95.1pt;margin-top:47pt;width:166.7pt;height:99.3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" stroked="f">
                <v:textbox>
                  <w:txbxContent>
                    <w:p w14:paraId="749B9172" w14:textId="77777777" w:rsidR="00A76741" w:rsidRDefault="008F4E6E" w:rsidP="00E615EF">
                      <w:pPr>
                        <w:ind w:left="720"/>
                        <w:jc w:val="right"/>
                        <w:rPr>
                          <w:b/>
                          <w:bCs/>
                          <w:sz w:val="20"/>
                        </w:rPr>
                      </w:pPr>
                      <w:r>
                        <w:t xml:space="preserve">  </w:t>
                      </w:r>
                      <w:r>
                        <w:rPr>
                          <w:b/>
                          <w:bCs/>
                          <w:sz w:val="20"/>
                        </w:rPr>
                        <w:t>Addenbrooke’s Hospital</w:t>
                      </w:r>
                    </w:p>
                    <w:p w14:paraId="39E100A8" w14:textId="163E71AC" w:rsidR="008F4E6E" w:rsidRPr="00A76741" w:rsidRDefault="008F4E6E" w:rsidP="00A76741">
                      <w:pPr>
                        <w:ind w:left="720"/>
                        <w:jc w:val="right"/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sz w:val="20"/>
                        </w:rPr>
                        <w:t>Hills Road</w:t>
                      </w:r>
                    </w:p>
                    <w:p w14:paraId="07E30C7E" w14:textId="77777777" w:rsidR="008F4E6E" w:rsidRDefault="008F4E6E" w:rsidP="008F4E6E">
                      <w:pPr>
                        <w:jc w:val="right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ambridge CB2 0QQ</w:t>
                      </w:r>
                    </w:p>
                    <w:p w14:paraId="2C6300FC" w14:textId="77777777" w:rsidR="008F4E6E" w:rsidRDefault="008F4E6E" w:rsidP="008F4E6E">
                      <w:pPr>
                        <w:jc w:val="right"/>
                        <w:rPr>
                          <w:sz w:val="20"/>
                        </w:rPr>
                      </w:pPr>
                    </w:p>
                    <w:p w14:paraId="6D299AC3" w14:textId="77777777" w:rsidR="008F4E6E" w:rsidRDefault="008F4E6E" w:rsidP="008F4E6E">
                      <w:pPr>
                        <w:jc w:val="right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Switchboard: 01223 245151</w:t>
                      </w:r>
                    </w:p>
                    <w:p w14:paraId="70231529" w14:textId="77777777" w:rsidR="008F4E6E" w:rsidRDefault="006F3528" w:rsidP="008F4E6E">
                      <w:pPr>
                        <w:jc w:val="right"/>
                        <w:rPr>
                          <w:sz w:val="20"/>
                        </w:rPr>
                      </w:pPr>
                      <w:hyperlink r:id="rId9" w:history="1">
                        <w:r w:rsidR="008F4E6E">
                          <w:rPr>
                            <w:rStyle w:val="Hyperlink"/>
                          </w:rPr>
                          <w:t>www.addenbrookes.org.uk</w:t>
                        </w:r>
                      </w:hyperlink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71B76DB" wp14:editId="1C89ACD4">
                <wp:simplePos x="0" y="0"/>
                <wp:positionH relativeFrom="column">
                  <wp:posOffset>-137160</wp:posOffset>
                </wp:positionH>
                <wp:positionV relativeFrom="paragraph">
                  <wp:posOffset>0</wp:posOffset>
                </wp:positionV>
                <wp:extent cx="3599095" cy="2005330"/>
                <wp:effectExtent l="0" t="0" r="0" b="0"/>
                <wp:wrapTight wrapText="bothSides">
                  <wp:wrapPolygon edited="0">
                    <wp:start x="381" y="684"/>
                    <wp:lineTo x="381" y="20793"/>
                    <wp:lineTo x="21192" y="20793"/>
                    <wp:lineTo x="21192" y="684"/>
                    <wp:lineTo x="381" y="684"/>
                  </wp:wrapPolygon>
                </wp:wrapTight>
                <wp:docPr id="2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9095" cy="2005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1F8F61" w14:textId="77777777" w:rsidR="008F4E6E" w:rsidRDefault="008F4E6E" w:rsidP="008F4E6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partment of Paediatric Intensive Care</w:t>
                            </w:r>
                          </w:p>
                          <w:p w14:paraId="090B7FD8" w14:textId="77777777" w:rsidR="00484ED6" w:rsidRDefault="00484ED6" w:rsidP="00484ED6">
                            <w:pPr>
                              <w:rPr>
                                <w:b/>
                              </w:rPr>
                            </w:pPr>
                          </w:p>
                          <w:p w14:paraId="193425F7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>Dr Roddy O’Donnell</w:t>
                            </w:r>
                          </w:p>
                          <w:p w14:paraId="00A121D5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>Dr Shruti Agrawal</w:t>
                            </w:r>
                          </w:p>
                          <w:p w14:paraId="409B99F2" w14:textId="77777777" w:rsidR="00484ED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 xml:space="preserve">Dr David Inwald </w:t>
                            </w:r>
                          </w:p>
                          <w:p w14:paraId="2C6DA588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>Dr Riaz Kayani</w:t>
                            </w:r>
                          </w:p>
                          <w:p w14:paraId="05741A1E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 xml:space="preserve">Dr Girish </w:t>
                            </w:r>
                            <w:proofErr w:type="spellStart"/>
                            <w:r w:rsidRPr="005C6C46">
                              <w:rPr>
                                <w:sz w:val="22"/>
                                <w:szCs w:val="22"/>
                              </w:rPr>
                              <w:t>Neelegowda</w:t>
                            </w:r>
                            <w:proofErr w:type="spellEnd"/>
                          </w:p>
                          <w:p w14:paraId="521A9DDB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>Dr Nazima Pathan</w:t>
                            </w:r>
                          </w:p>
                          <w:p w14:paraId="6226B3CC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>Dr Stewart Reid</w:t>
                            </w:r>
                          </w:p>
                          <w:p w14:paraId="01CC7FC4" w14:textId="77777777" w:rsidR="00484ED6" w:rsidRPr="005C6C46" w:rsidRDefault="00484ED6" w:rsidP="00484ED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5C6C46">
                              <w:rPr>
                                <w:sz w:val="22"/>
                                <w:szCs w:val="22"/>
                              </w:rPr>
                              <w:t xml:space="preserve">Dr </w:t>
                            </w:r>
                            <w:proofErr w:type="spellStart"/>
                            <w:r w:rsidRPr="005C6C46">
                              <w:rPr>
                                <w:sz w:val="22"/>
                                <w:szCs w:val="22"/>
                              </w:rPr>
                              <w:t>Francesc</w:t>
                            </w:r>
                            <w:proofErr w:type="spellEnd"/>
                            <w:r w:rsidRPr="005C6C46">
                              <w:rPr>
                                <w:sz w:val="22"/>
                                <w:szCs w:val="22"/>
                              </w:rPr>
                              <w:t xml:space="preserve"> Torres</w:t>
                            </w:r>
                          </w:p>
                          <w:p w14:paraId="4090C008" w14:textId="77777777" w:rsidR="008F4E6E" w:rsidRDefault="008F4E6E" w:rsidP="008F4E6E"/>
                          <w:p w14:paraId="0C23B6B8" w14:textId="77777777" w:rsidR="008F4E6E" w:rsidRDefault="008F4E6E" w:rsidP="008F4E6E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1B76D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-10.8pt;margin-top:0;width:283.4pt;height:157.9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" filled="f" stroked="f">
                <v:textbox inset=",7.2pt,,7.2pt">
                  <w:txbxContent>
                    <w:p w14:paraId="641F8F61" w14:textId="77777777" w:rsidR="008F4E6E" w:rsidRDefault="008F4E6E" w:rsidP="008F4E6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epartment of Paediatric Intensive Care</w:t>
                      </w:r>
                    </w:p>
                    <w:p w14:paraId="090B7FD8" w14:textId="77777777" w:rsidR="00484ED6" w:rsidRDefault="00484ED6" w:rsidP="00484ED6">
                      <w:pPr>
                        <w:rPr>
                          <w:b/>
                        </w:rPr>
                      </w:pPr>
                    </w:p>
                    <w:p w14:paraId="193425F7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>Dr Roddy O’Donnell</w:t>
                      </w:r>
                    </w:p>
                    <w:p w14:paraId="00A121D5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>Dr Shruti Agrawal</w:t>
                      </w:r>
                    </w:p>
                    <w:p w14:paraId="409B99F2" w14:textId="77777777" w:rsidR="00484ED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 xml:space="preserve">Dr David </w:t>
                      </w:r>
                      <w:proofErr w:type="spellStart"/>
                      <w:r w:rsidRPr="005C6C46">
                        <w:rPr>
                          <w:sz w:val="22"/>
                          <w:szCs w:val="22"/>
                        </w:rPr>
                        <w:t>Inwald</w:t>
                      </w:r>
                      <w:proofErr w:type="spellEnd"/>
                      <w:r w:rsidRPr="005C6C46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2C6DA588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 xml:space="preserve">Dr Riaz </w:t>
                      </w:r>
                      <w:proofErr w:type="spellStart"/>
                      <w:r w:rsidRPr="005C6C46">
                        <w:rPr>
                          <w:sz w:val="22"/>
                          <w:szCs w:val="22"/>
                        </w:rPr>
                        <w:t>Kayani</w:t>
                      </w:r>
                      <w:proofErr w:type="spellEnd"/>
                    </w:p>
                    <w:p w14:paraId="05741A1E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 xml:space="preserve">Dr Girish </w:t>
                      </w:r>
                      <w:proofErr w:type="spellStart"/>
                      <w:r w:rsidRPr="005C6C46">
                        <w:rPr>
                          <w:sz w:val="22"/>
                          <w:szCs w:val="22"/>
                        </w:rPr>
                        <w:t>Neelegowda</w:t>
                      </w:r>
                      <w:proofErr w:type="spellEnd"/>
                    </w:p>
                    <w:p w14:paraId="521A9DDB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>Dr Nazima Pathan</w:t>
                      </w:r>
                    </w:p>
                    <w:p w14:paraId="6226B3CC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>Dr Stewart Reid</w:t>
                      </w:r>
                    </w:p>
                    <w:p w14:paraId="01CC7FC4" w14:textId="77777777" w:rsidR="00484ED6" w:rsidRPr="005C6C46" w:rsidRDefault="00484ED6" w:rsidP="00484ED6">
                      <w:pPr>
                        <w:rPr>
                          <w:sz w:val="22"/>
                          <w:szCs w:val="22"/>
                        </w:rPr>
                      </w:pPr>
                      <w:r w:rsidRPr="005C6C46">
                        <w:rPr>
                          <w:sz w:val="22"/>
                          <w:szCs w:val="22"/>
                        </w:rPr>
                        <w:t xml:space="preserve">Dr </w:t>
                      </w:r>
                      <w:proofErr w:type="spellStart"/>
                      <w:r w:rsidRPr="005C6C46">
                        <w:rPr>
                          <w:sz w:val="22"/>
                          <w:szCs w:val="22"/>
                        </w:rPr>
                        <w:t>Francesc</w:t>
                      </w:r>
                      <w:proofErr w:type="spellEnd"/>
                      <w:r w:rsidRPr="005C6C46">
                        <w:rPr>
                          <w:sz w:val="22"/>
                          <w:szCs w:val="22"/>
                        </w:rPr>
                        <w:t xml:space="preserve"> Torres</w:t>
                      </w:r>
                    </w:p>
                    <w:p w14:paraId="4090C008" w14:textId="77777777" w:rsidR="008F4E6E" w:rsidRDefault="008F4E6E" w:rsidP="008F4E6E"/>
                    <w:p w14:paraId="0C23B6B8" w14:textId="77777777" w:rsidR="008F4E6E" w:rsidRDefault="008F4E6E" w:rsidP="008F4E6E"/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410B613" wp14:editId="68B8007A">
                <wp:simplePos x="0" y="0"/>
                <wp:positionH relativeFrom="column">
                  <wp:posOffset>3038512</wp:posOffset>
                </wp:positionH>
                <wp:positionV relativeFrom="paragraph">
                  <wp:posOffset>0</wp:posOffset>
                </wp:positionV>
                <wp:extent cx="2752249" cy="744041"/>
                <wp:effectExtent l="0" t="0" r="0" b="0"/>
                <wp:wrapTight wrapText="bothSides">
                  <wp:wrapPolygon edited="0">
                    <wp:start x="498" y="1845"/>
                    <wp:lineTo x="498" y="19553"/>
                    <wp:lineTo x="21032" y="19553"/>
                    <wp:lineTo x="21032" y="1845"/>
                    <wp:lineTo x="498" y="1845"/>
                  </wp:wrapPolygon>
                </wp:wrapTight>
                <wp:docPr id="2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2249" cy="74404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BCB5FC" w14:textId="77777777" w:rsidR="008F4E6E" w:rsidRDefault="008F4E6E" w:rsidP="008F4E6E">
                            <w:r>
                              <w:rPr>
                                <w:rFonts w:asciiTheme="minorHAnsi" w:hAnsiTheme="minorHAnsi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drawing>
                                <wp:inline distT="0" distB="0" distL="0" distR="0" wp14:anchorId="3397F926" wp14:editId="2C493CE0">
                                  <wp:extent cx="2597921" cy="350520"/>
                                  <wp:effectExtent l="0" t="0" r="5715" b="5080"/>
                                  <wp:docPr id="30" name="Picture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06768" cy="35171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10B613" id="Text Box 5" o:spid="_x0000_s1028" type="#_x0000_t202" style="position:absolute;margin-left:239.25pt;margin-top:0;width:216.7pt;height:58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" filled="f" stroked="f">
                <v:textbox inset=",7.2pt,,7.2pt">
                  <w:txbxContent>
                    <w:p w14:paraId="24BCB5FC" w14:textId="77777777" w:rsidR="008F4E6E" w:rsidRDefault="008F4E6E" w:rsidP="008F4E6E">
                      <w:r>
                        <w:rPr>
                          <w:rFonts w:asciiTheme="minorHAnsi" w:hAnsiTheme="minorHAnsi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3397F926" wp14:editId="2C493CE0">
                            <wp:extent cx="2597921" cy="350520"/>
                            <wp:effectExtent l="0" t="0" r="5715" b="5080"/>
                            <wp:docPr id="30" name="Picture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06768" cy="35171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207D0A2" w14:textId="29113996" w:rsidR="008F4E6E" w:rsidRPr="009B02B5" w:rsidRDefault="00A76741" w:rsidP="008F4E6E">
      <w:pPr>
        <w:rPr>
          <w:rFonts w:ascii="Cambria" w:hAnsi="Cambria"/>
        </w:rPr>
      </w:pPr>
      <w:r w:rsidRPr="009B02B5">
        <w:rPr>
          <w:rFonts w:ascii="Cambria" w:hAnsi="Cambria"/>
          <w:noProof/>
        </w:rPr>
        <w:drawing>
          <wp:anchor distT="0" distB="0" distL="114300" distR="114300" simplePos="0" relativeHeight="251661312" behindDoc="0" locked="0" layoutInCell="1" allowOverlap="1" wp14:anchorId="655C98BA" wp14:editId="75F742C0">
            <wp:simplePos x="0" y="0"/>
            <wp:positionH relativeFrom="column">
              <wp:posOffset>1075690</wp:posOffset>
            </wp:positionH>
            <wp:positionV relativeFrom="paragraph">
              <wp:posOffset>1837690</wp:posOffset>
            </wp:positionV>
            <wp:extent cx="3776980" cy="965200"/>
            <wp:effectExtent l="0" t="0" r="0" b="0"/>
            <wp:wrapSquare wrapText="bothSides"/>
            <wp:docPr id="4" name="Picture 4" descr="/var/folders/2j/blrpcj3d14d_d621yzy5phsr0000gq/T/com.microsoft.Word/WebArchiveCopyPasteTempFiles/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2j/blrpcj3d14d_d621yzy5phsr0000gq/T/com.microsoft.Word/WebArchiveCopyPasteTempFiles/Z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80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02B5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D736FD" wp14:editId="29C8B850">
                <wp:simplePos x="0" y="0"/>
                <wp:positionH relativeFrom="column">
                  <wp:posOffset>-67310</wp:posOffset>
                </wp:positionH>
                <wp:positionV relativeFrom="paragraph">
                  <wp:posOffset>1225550</wp:posOffset>
                </wp:positionV>
                <wp:extent cx="5859780" cy="1664335"/>
                <wp:effectExtent l="12700" t="12700" r="7620" b="12065"/>
                <wp:wrapTight wrapText="bothSides">
                  <wp:wrapPolygon edited="0">
                    <wp:start x="-47" y="-165"/>
                    <wp:lineTo x="-47" y="21592"/>
                    <wp:lineTo x="21581" y="21592"/>
                    <wp:lineTo x="21581" y="-165"/>
                    <wp:lineTo x="-47" y="-165"/>
                  </wp:wrapPolygon>
                </wp:wrapTight>
                <wp:docPr id="2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9780" cy="1664335"/>
                        </a:xfrm>
                        <a:prstGeom prst="rect">
                          <a:avLst/>
                        </a:prstGeom>
                        <a:ln w="28575"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8F1CC6" w14:textId="77777777" w:rsidR="008F4E6E" w:rsidRDefault="008F4E6E" w:rsidP="008F4E6E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1789DC1C" w14:textId="225C3F37" w:rsidR="008F4E6E" w:rsidRDefault="008F4E6E" w:rsidP="008F4E6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apid Assay for Sick Children with Acute Lung infection Study</w:t>
                            </w:r>
                          </w:p>
                          <w:p w14:paraId="5B31F361" w14:textId="77777777" w:rsidR="00F70A43" w:rsidRPr="00A00060" w:rsidRDefault="00F70A43" w:rsidP="00F70A43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aff focus group – experiences of TaqMan diagnostic array</w:t>
                            </w:r>
                          </w:p>
                          <w:p w14:paraId="5B3544DA" w14:textId="77777777" w:rsidR="008F4E6E" w:rsidRDefault="008F4E6E" w:rsidP="008F4E6E">
                            <w:pPr>
                              <w:rPr>
                                <w:b/>
                              </w:rPr>
                            </w:pPr>
                          </w:p>
                          <w:p w14:paraId="259F4420" w14:textId="77777777" w:rsidR="008F4E6E" w:rsidRPr="006C2B19" w:rsidRDefault="008F4E6E" w:rsidP="008F4E6E"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6A054CCD" w14:textId="77777777" w:rsidR="008F4E6E" w:rsidRDefault="008F4E6E" w:rsidP="008F4E6E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D736FD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9" type="#_x0000_t202" style="position:absolute;margin-left:-5.3pt;margin-top:96.5pt;width:461.4pt;height:13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" fillcolor="white [3201]" strokecolor="#4472c4 [3204]" strokeweight="2.25pt">
                <v:textbox inset=",7.2pt,,7.2pt">
                  <w:txbxContent>
                    <w:p w14:paraId="1F8F1CC6" w14:textId="77777777" w:rsidR="008F4E6E" w:rsidRDefault="008F4E6E" w:rsidP="008F4E6E">
                      <w:pPr>
                        <w:jc w:val="center"/>
                        <w:rPr>
                          <w:b/>
                          <w:sz w:val="20"/>
                        </w:rPr>
                      </w:pPr>
                    </w:p>
                    <w:p w14:paraId="1789DC1C" w14:textId="225C3F37" w:rsidR="008F4E6E" w:rsidRDefault="008F4E6E" w:rsidP="008F4E6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apid Assay for Sick Children with Acute Lung infection Study</w:t>
                      </w:r>
                    </w:p>
                    <w:p w14:paraId="5B31F361" w14:textId="77777777" w:rsidR="00F70A43" w:rsidRPr="00A00060" w:rsidRDefault="00F70A43" w:rsidP="00F70A43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Staff focus group – experiences of TaqMan diagnostic array</w:t>
                      </w:r>
                    </w:p>
                    <w:p w14:paraId="5B3544DA" w14:textId="77777777" w:rsidR="008F4E6E" w:rsidRDefault="008F4E6E" w:rsidP="008F4E6E">
                      <w:pPr>
                        <w:rPr>
                          <w:b/>
                        </w:rPr>
                      </w:pPr>
                    </w:p>
                    <w:p w14:paraId="259F4420" w14:textId="77777777" w:rsidR="008F4E6E" w:rsidRPr="006C2B19" w:rsidRDefault="008F4E6E" w:rsidP="008F4E6E">
                      <w:r>
                        <w:rPr>
                          <w:b/>
                        </w:rPr>
                        <w:t xml:space="preserve"> </w:t>
                      </w:r>
                    </w:p>
                    <w:p w14:paraId="6A054CCD" w14:textId="77777777" w:rsidR="008F4E6E" w:rsidRDefault="008F4E6E" w:rsidP="008F4E6E"/>
                  </w:txbxContent>
                </v:textbox>
                <w10:wrap type="tight"/>
              </v:shape>
            </w:pict>
          </mc:Fallback>
        </mc:AlternateContent>
      </w:r>
    </w:p>
    <w:bookmarkEnd w:id="0"/>
    <w:p w14:paraId="4B99D866" w14:textId="0E75BD4E" w:rsidR="0009126D" w:rsidRPr="005A78C2" w:rsidRDefault="00B71CA9" w:rsidP="0009126D">
      <w:pPr>
        <w:rPr>
          <w:rFonts w:ascii="Cambria" w:hAnsi="Cambria"/>
        </w:rPr>
      </w:pPr>
      <w:r w:rsidRPr="009B02B5">
        <w:rPr>
          <w:rFonts w:ascii="Cambria" w:hAnsi="Cambria"/>
        </w:rPr>
        <w:t xml:space="preserve">Thank you for taking the time to consider </w:t>
      </w:r>
      <w:r w:rsidR="00F70A43">
        <w:rPr>
          <w:rFonts w:ascii="Cambria" w:hAnsi="Cambria"/>
        </w:rPr>
        <w:t>participating</w:t>
      </w:r>
      <w:r w:rsidRPr="009B02B5">
        <w:rPr>
          <w:rFonts w:ascii="Cambria" w:hAnsi="Cambria"/>
        </w:rPr>
        <w:t xml:space="preserve"> in</w:t>
      </w:r>
      <w:r w:rsidR="00F70A43">
        <w:rPr>
          <w:rFonts w:ascii="Cambria" w:hAnsi="Cambria"/>
        </w:rPr>
        <w:t xml:space="preserve"> the focus group for</w:t>
      </w:r>
      <w:r w:rsidRPr="009B02B5">
        <w:rPr>
          <w:rFonts w:ascii="Cambria" w:hAnsi="Cambria"/>
        </w:rPr>
        <w:t xml:space="preserve"> ‘RASCALS’ – the Rapid Assay for Sick Children with Acute Lung infection Study</w:t>
      </w:r>
      <w:r w:rsidR="00467B95">
        <w:rPr>
          <w:rFonts w:ascii="Cambria" w:hAnsi="Cambria"/>
        </w:rPr>
        <w:t xml:space="preserve"> </w:t>
      </w:r>
      <w:r w:rsidR="005A78C2">
        <w:rPr>
          <w:rFonts w:ascii="Cambria" w:hAnsi="Cambria"/>
        </w:rPr>
        <w:t xml:space="preserve">and reading the information sheets. </w:t>
      </w:r>
    </w:p>
    <w:p w14:paraId="680FAF1F" w14:textId="77777777" w:rsidR="0009126D" w:rsidRPr="00722481" w:rsidRDefault="0009126D" w:rsidP="0009126D">
      <w:pPr>
        <w:rPr>
          <w:rFonts w:cs="Arial"/>
        </w:rPr>
      </w:pPr>
    </w:p>
    <w:p w14:paraId="3CBE31F2" w14:textId="599FEE7E" w:rsidR="0009126D" w:rsidRPr="00DD59B5" w:rsidRDefault="005A78C2" w:rsidP="0009126D">
      <w:pPr>
        <w:rPr>
          <w:rFonts w:ascii="Cambria" w:hAnsi="Cambria" w:cs="Arial"/>
        </w:rPr>
      </w:pPr>
      <w:r w:rsidRPr="00467B95">
        <w:rPr>
          <w:rFonts w:ascii="Cambria" w:hAnsi="Cambria" w:cs="Arial"/>
        </w:rPr>
        <w:t xml:space="preserve">If you would like </w:t>
      </w:r>
      <w:r w:rsidR="00F70A43">
        <w:rPr>
          <w:rFonts w:ascii="Cambria" w:hAnsi="Cambria" w:cs="Arial"/>
        </w:rPr>
        <w:t>to participate in the</w:t>
      </w:r>
      <w:r w:rsidRPr="00467B95">
        <w:rPr>
          <w:rFonts w:ascii="Cambria" w:hAnsi="Cambria" w:cs="Arial"/>
        </w:rPr>
        <w:t xml:space="preserve"> </w:t>
      </w:r>
      <w:r w:rsidR="00F70A43">
        <w:rPr>
          <w:rFonts w:ascii="Cambria" w:hAnsi="Cambria" w:cs="Arial"/>
        </w:rPr>
        <w:t>focus group</w:t>
      </w:r>
      <w:r w:rsidRPr="00467B95">
        <w:rPr>
          <w:rFonts w:ascii="Cambria" w:hAnsi="Cambria" w:cs="Arial"/>
        </w:rPr>
        <w:t xml:space="preserve">, please read and sign the following </w:t>
      </w:r>
      <w:r w:rsidRPr="00DD59B5">
        <w:rPr>
          <w:rFonts w:ascii="Cambria" w:hAnsi="Cambria" w:cs="Arial"/>
        </w:rPr>
        <w:t>forms.</w:t>
      </w:r>
    </w:p>
    <w:p w14:paraId="7658F83B" w14:textId="4E37DAF5" w:rsidR="00295869" w:rsidRPr="00DD59B5" w:rsidRDefault="00295869" w:rsidP="0009126D">
      <w:pPr>
        <w:rPr>
          <w:rFonts w:ascii="Cambria" w:hAnsi="Cambria" w:cs="Arial"/>
        </w:rPr>
      </w:pPr>
    </w:p>
    <w:p w14:paraId="4FD7B5A8" w14:textId="3E05D65A" w:rsidR="00295869" w:rsidRPr="00467B95" w:rsidRDefault="00295869" w:rsidP="0009126D">
      <w:pPr>
        <w:rPr>
          <w:rFonts w:ascii="Cambria" w:hAnsi="Cambria" w:cs="Arial"/>
        </w:rPr>
      </w:pPr>
      <w:r w:rsidRPr="00DD59B5">
        <w:rPr>
          <w:rFonts w:ascii="Cambria" w:hAnsi="Cambria" w:cs="Arial"/>
        </w:rPr>
        <w:t>We will provide you with one copy of this form and retain a second copy securely in our research department at the hospital.</w:t>
      </w:r>
      <w:r>
        <w:rPr>
          <w:rFonts w:ascii="Cambria" w:hAnsi="Cambria" w:cs="Arial"/>
        </w:rPr>
        <w:t xml:space="preserve"> </w:t>
      </w:r>
    </w:p>
    <w:p w14:paraId="03B74BE5" w14:textId="667CE4A2" w:rsidR="00467B95" w:rsidRDefault="00467B95" w:rsidP="0009126D">
      <w:pPr>
        <w:rPr>
          <w:rFonts w:ascii="Cambria" w:hAnsi="Cambria" w:cs="Arial"/>
        </w:rPr>
      </w:pPr>
    </w:p>
    <w:p w14:paraId="605C137C" w14:textId="77777777" w:rsidR="00467B95" w:rsidRPr="00467B95" w:rsidRDefault="00467B95" w:rsidP="0009126D">
      <w:pPr>
        <w:rPr>
          <w:rFonts w:ascii="Cambria" w:hAnsi="Cambria" w:cs="Arial"/>
        </w:rPr>
      </w:pPr>
    </w:p>
    <w:p w14:paraId="0A258CEB" w14:textId="10125EF2" w:rsidR="005A78C2" w:rsidRPr="00467B95" w:rsidRDefault="005A78C2" w:rsidP="005A78C2">
      <w:pPr>
        <w:rPr>
          <w:rFonts w:ascii="Cambria" w:hAnsi="Cambria"/>
        </w:rPr>
      </w:pPr>
      <w:r w:rsidRPr="00467B95">
        <w:rPr>
          <w:rFonts w:ascii="Cambria" w:hAnsi="Cambria"/>
        </w:rPr>
        <w:t>Kind regards,</w:t>
      </w:r>
    </w:p>
    <w:p w14:paraId="2BD110CE" w14:textId="0E7E6CBB" w:rsidR="005A78C2" w:rsidRPr="00467B95" w:rsidRDefault="005A78C2" w:rsidP="005A78C2">
      <w:pPr>
        <w:rPr>
          <w:rFonts w:ascii="Cambria" w:hAnsi="Cambria"/>
        </w:rPr>
      </w:pPr>
    </w:p>
    <w:p w14:paraId="231DF6C3" w14:textId="77777777" w:rsidR="005A78C2" w:rsidRPr="00467B95" w:rsidRDefault="005A78C2" w:rsidP="005A78C2">
      <w:pPr>
        <w:rPr>
          <w:rFonts w:ascii="Cambria" w:hAnsi="Cambria"/>
        </w:rPr>
      </w:pPr>
    </w:p>
    <w:p w14:paraId="5D9BDCCD" w14:textId="77777777" w:rsidR="005A78C2" w:rsidRPr="004C248C" w:rsidRDefault="005A78C2" w:rsidP="005A78C2">
      <w:pPr>
        <w:rPr>
          <w:rFonts w:ascii="Cambria" w:hAnsi="Cambria"/>
          <w:b/>
          <w:bCs/>
        </w:rPr>
      </w:pPr>
      <w:r w:rsidRPr="004C248C">
        <w:rPr>
          <w:rFonts w:ascii="Cambria" w:hAnsi="Cambria"/>
          <w:b/>
          <w:bCs/>
        </w:rPr>
        <w:t>The Paediatric Intensive Care Unit Research Team</w:t>
      </w:r>
    </w:p>
    <w:p w14:paraId="3F727E9D" w14:textId="77777777" w:rsidR="005A78C2" w:rsidRPr="00467B95" w:rsidRDefault="005A78C2" w:rsidP="005A78C2">
      <w:pPr>
        <w:ind w:left="720"/>
        <w:rPr>
          <w:rFonts w:ascii="Cambria" w:hAnsi="Cambria"/>
        </w:rPr>
      </w:pPr>
      <w:r w:rsidRPr="00467B95">
        <w:rPr>
          <w:rFonts w:ascii="Cambria" w:hAnsi="Cambria"/>
        </w:rPr>
        <w:t xml:space="preserve">RASCALS researchers: Dr Nazima Pathan, Dr John Clark, Dr Iain Kean, </w:t>
      </w:r>
      <w:r w:rsidRPr="00467B95">
        <w:rPr>
          <w:rFonts w:ascii="Cambria" w:hAnsi="Cambria"/>
          <w:color w:val="000000" w:themeColor="text1"/>
        </w:rPr>
        <w:t xml:space="preserve">Dr </w:t>
      </w:r>
      <w:r w:rsidRPr="00467B95">
        <w:rPr>
          <w:rFonts w:ascii="Cambria" w:hAnsi="Cambria"/>
          <w:color w:val="000000" w:themeColor="text1"/>
          <w:shd w:val="clear" w:color="auto" w:fill="FFFFFF"/>
        </w:rPr>
        <w:t>Estée Török</w:t>
      </w:r>
      <w:r w:rsidRPr="00467B95">
        <w:rPr>
          <w:rFonts w:ascii="Cambria" w:hAnsi="Cambria"/>
          <w:color w:val="000000" w:themeColor="text1"/>
        </w:rPr>
        <w:t xml:space="preserve">, Prof Gordon Dougan, </w:t>
      </w:r>
      <w:r w:rsidRPr="00467B95">
        <w:rPr>
          <w:rFonts w:ascii="Cambria" w:hAnsi="Cambria"/>
        </w:rPr>
        <w:t>Prof Stephen Baker, Dr Vilas Navapurkar, Ms Esther Daubney &amp; Ms Deborah White.</w:t>
      </w:r>
    </w:p>
    <w:p w14:paraId="26701438" w14:textId="77777777" w:rsidR="005A78C2" w:rsidRPr="00467B95" w:rsidRDefault="005A78C2" w:rsidP="005A78C2">
      <w:pPr>
        <w:ind w:left="720"/>
        <w:rPr>
          <w:rFonts w:ascii="Cambria" w:hAnsi="Cambria"/>
        </w:rPr>
      </w:pPr>
      <w:r w:rsidRPr="00467B95">
        <w:rPr>
          <w:rFonts w:ascii="Cambria" w:hAnsi="Cambria"/>
        </w:rPr>
        <w:t>Phone: 01223 336883</w:t>
      </w:r>
    </w:p>
    <w:p w14:paraId="34C47140" w14:textId="607EF1F9" w:rsidR="005A78C2" w:rsidRPr="00467B95" w:rsidRDefault="005A78C2" w:rsidP="005A78C2">
      <w:pPr>
        <w:ind w:left="720"/>
        <w:rPr>
          <w:rFonts w:ascii="Cambria" w:hAnsi="Cambria"/>
          <w:color w:val="000000" w:themeColor="text1"/>
        </w:rPr>
      </w:pPr>
      <w:r w:rsidRPr="00467B95">
        <w:rPr>
          <w:rFonts w:ascii="Cambria" w:hAnsi="Cambria"/>
        </w:rPr>
        <w:t xml:space="preserve">Email: </w:t>
      </w:r>
      <w:hyperlink r:id="rId13" w:history="1">
        <w:r w:rsidRPr="00467B95">
          <w:rPr>
            <w:rStyle w:val="Hyperlink"/>
            <w:rFonts w:ascii="Cambria" w:hAnsi="Cambria"/>
            <w:color w:val="000000" w:themeColor="text1"/>
            <w:sz w:val="24"/>
            <w:u w:val="none"/>
          </w:rPr>
          <w:t>np409@medschl.cam.ac.uk</w:t>
        </w:r>
      </w:hyperlink>
    </w:p>
    <w:p w14:paraId="70B9C0D1" w14:textId="20936FF0" w:rsidR="0009126D" w:rsidRPr="00467B95" w:rsidRDefault="0009126D" w:rsidP="0009126D">
      <w:pPr>
        <w:rPr>
          <w:rFonts w:ascii="Cambria" w:hAnsi="Cambria" w:cs="Arial"/>
        </w:rPr>
      </w:pPr>
    </w:p>
    <w:p w14:paraId="21270C49" w14:textId="169D289F" w:rsidR="0009126D" w:rsidRPr="00467B95" w:rsidRDefault="0009126D" w:rsidP="0009126D">
      <w:pPr>
        <w:rPr>
          <w:rFonts w:ascii="Cambria" w:hAnsi="Cambria" w:cs="Arial"/>
        </w:rPr>
      </w:pPr>
    </w:p>
    <w:p w14:paraId="4811C22F" w14:textId="35B50E7F" w:rsidR="0009126D" w:rsidRPr="00467B95" w:rsidRDefault="00467B95" w:rsidP="0009126D">
      <w:pPr>
        <w:rPr>
          <w:rFonts w:ascii="Cambria" w:hAnsi="Cambria" w:cs="Arial"/>
        </w:rPr>
      </w:pPr>
      <w:r w:rsidRPr="00467B95">
        <w:rPr>
          <w:rFonts w:ascii="Cambria" w:hAnsi="Cambria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"/>
        <w:gridCol w:w="7528"/>
        <w:gridCol w:w="964"/>
      </w:tblGrid>
      <w:tr w:rsidR="00467B95" w:rsidRPr="00295869" w14:paraId="0710CBD5" w14:textId="77777777" w:rsidTr="00A76741">
        <w:tc>
          <w:tcPr>
            <w:tcW w:w="8046" w:type="dxa"/>
            <w:gridSpan w:val="2"/>
            <w:tcBorders>
              <w:bottom w:val="single" w:sz="4" w:space="0" w:color="auto"/>
            </w:tcBorders>
            <w:vAlign w:val="center"/>
          </w:tcPr>
          <w:p w14:paraId="174BF0AE" w14:textId="13659D7E" w:rsidR="00467B95" w:rsidRPr="00295869" w:rsidRDefault="00467B95" w:rsidP="00E949B2">
            <w:pPr>
              <w:rPr>
                <w:rFonts w:ascii="Cambria" w:hAnsi="Cambria" w:cs="Arial"/>
                <w:sz w:val="23"/>
                <w:szCs w:val="23"/>
              </w:rPr>
            </w:pPr>
            <w:r w:rsidRPr="00295869">
              <w:rPr>
                <w:rFonts w:ascii="Cambria" w:hAnsi="Cambria" w:cs="Arial"/>
                <w:b/>
                <w:bCs/>
                <w:noProof/>
                <w:color w:val="000000"/>
                <w:sz w:val="23"/>
                <w:szCs w:val="23"/>
                <w:lang w:val="en-US"/>
              </w:rPr>
              <w:lastRenderedPageBreak/>
              <w:t>Pa</w:t>
            </w:r>
            <w:r w:rsidR="008C15C0">
              <w:rPr>
                <w:rFonts w:ascii="Cambria" w:hAnsi="Cambria" w:cs="Arial"/>
                <w:b/>
                <w:bCs/>
                <w:noProof/>
                <w:color w:val="000000"/>
                <w:sz w:val="23"/>
                <w:szCs w:val="23"/>
                <w:lang w:val="en-US"/>
              </w:rPr>
              <w:t>rticipant</w:t>
            </w:r>
            <w:r w:rsidRPr="00295869">
              <w:rPr>
                <w:rFonts w:ascii="Cambria" w:hAnsi="Cambria" w:cs="Arial"/>
                <w:b/>
                <w:bCs/>
                <w:noProof/>
                <w:color w:val="000000"/>
                <w:sz w:val="23"/>
                <w:szCs w:val="23"/>
                <w:lang w:val="en-US"/>
              </w:rPr>
              <w:t xml:space="preserve"> identification number</w:t>
            </w:r>
            <w:r w:rsidRPr="00295869">
              <w:rPr>
                <w:rFonts w:ascii="Cambria" w:hAnsi="Cambria" w:cs="Arial"/>
                <w:noProof/>
                <w:color w:val="000000"/>
                <w:sz w:val="23"/>
                <w:szCs w:val="23"/>
                <w:lang w:val="en-US"/>
              </w:rPr>
              <w:t>:</w:t>
            </w:r>
          </w:p>
        </w:tc>
        <w:tc>
          <w:tcPr>
            <w:tcW w:w="964" w:type="dxa"/>
          </w:tcPr>
          <w:p w14:paraId="3D231CB3" w14:textId="631EF54A" w:rsidR="00467B95" w:rsidRPr="00295869" w:rsidRDefault="00467B95" w:rsidP="00C814D2">
            <w:pPr>
              <w:rPr>
                <w:rFonts w:ascii="Cambria" w:hAnsi="Cambria" w:cs="Arial"/>
                <w:b/>
                <w:bCs/>
                <w:sz w:val="23"/>
                <w:szCs w:val="23"/>
              </w:rPr>
            </w:pPr>
            <w:r w:rsidRPr="00295869">
              <w:rPr>
                <w:rFonts w:ascii="Cambria" w:hAnsi="Cambria" w:cs="Arial"/>
                <w:b/>
                <w:bCs/>
                <w:sz w:val="23"/>
                <w:szCs w:val="23"/>
              </w:rPr>
              <w:t>Initial</w:t>
            </w:r>
            <w:r w:rsidR="004C248C" w:rsidRPr="00295869">
              <w:rPr>
                <w:rFonts w:ascii="Cambria" w:hAnsi="Cambria" w:cs="Arial"/>
                <w:b/>
                <w:bCs/>
                <w:sz w:val="23"/>
                <w:szCs w:val="23"/>
              </w:rPr>
              <w:t>s</w:t>
            </w:r>
          </w:p>
        </w:tc>
      </w:tr>
      <w:tr w:rsidR="005A78C2" w:rsidRPr="00295869" w14:paraId="4D537F1D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0A760D37" w14:textId="385961FF" w:rsidR="005A78C2" w:rsidRPr="00295869" w:rsidRDefault="005A78C2" w:rsidP="00C814D2">
            <w:pPr>
              <w:rPr>
                <w:rFonts w:ascii="Cambria" w:hAnsi="Cambria" w:cs="Arial"/>
                <w:sz w:val="23"/>
                <w:szCs w:val="23"/>
              </w:rPr>
            </w:pPr>
            <w:r w:rsidRPr="00295869">
              <w:rPr>
                <w:rFonts w:ascii="Cambria" w:hAnsi="Cambria" w:cs="Arial"/>
                <w:sz w:val="23"/>
                <w:szCs w:val="23"/>
              </w:rPr>
              <w:t>1.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13A5CCDD" w14:textId="4B584529" w:rsidR="00C814D2" w:rsidRDefault="005A78C2" w:rsidP="00C814D2">
            <w:pPr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color w:val="000000"/>
                <w:sz w:val="23"/>
                <w:szCs w:val="23"/>
                <w:lang w:val="en-US"/>
              </w:rPr>
            </w:pPr>
            <w:r w:rsidRPr="00295869">
              <w:rPr>
                <w:rFonts w:ascii="Cambria" w:hAnsi="Cambria" w:cs="Arial"/>
                <w:color w:val="000000"/>
                <w:sz w:val="23"/>
                <w:szCs w:val="23"/>
                <w:lang w:val="en-US"/>
              </w:rPr>
              <w:t>I have read the information sheet on this project, dated ___/___/____ (Version________) and have been given a copy to keep. I have been able to ask questions about the project and I understand why the research is being done and any risks involved.</w:t>
            </w:r>
          </w:p>
          <w:p w14:paraId="6DE5B744" w14:textId="2383D597" w:rsidR="00295869" w:rsidRPr="00295869" w:rsidRDefault="00295869" w:rsidP="00C814D2">
            <w:pPr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20B4A610" w14:textId="36577E8F" w:rsidR="005A78C2" w:rsidRPr="00295869" w:rsidRDefault="005A78C2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  <w:tr w:rsidR="005A78C2" w:rsidRPr="00295869" w14:paraId="4FE630B0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3A7EBD58" w14:textId="78FBECC1" w:rsidR="005A78C2" w:rsidRPr="00295869" w:rsidRDefault="00F70A43" w:rsidP="00C814D2">
            <w:pPr>
              <w:rPr>
                <w:rFonts w:ascii="Cambria" w:hAnsi="Cambria" w:cs="Arial"/>
                <w:sz w:val="23"/>
                <w:szCs w:val="23"/>
              </w:rPr>
            </w:pPr>
            <w:r>
              <w:rPr>
                <w:rFonts w:ascii="Cambria" w:hAnsi="Cambria" w:cs="Arial"/>
                <w:sz w:val="23"/>
                <w:szCs w:val="23"/>
              </w:rPr>
              <w:t>2.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4A0464DB" w14:textId="164CC75C" w:rsidR="005A78C2" w:rsidRDefault="005A78C2" w:rsidP="00C814D2">
            <w:pPr>
              <w:tabs>
                <w:tab w:val="left" w:pos="808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sz w:val="23"/>
                <w:szCs w:val="23"/>
              </w:rPr>
            </w:pPr>
            <w:r w:rsidRPr="00295869">
              <w:rPr>
                <w:rFonts w:ascii="Cambria" w:hAnsi="Cambria" w:cs="Arial"/>
                <w:sz w:val="23"/>
                <w:szCs w:val="23"/>
              </w:rPr>
              <w:t>I know how to contact the research team if I need to, and how to get information about the results of the research.</w:t>
            </w:r>
          </w:p>
          <w:p w14:paraId="2B329E0E" w14:textId="77777777" w:rsidR="005A78C2" w:rsidRPr="00295869" w:rsidRDefault="005A78C2" w:rsidP="00C814D2">
            <w:pPr>
              <w:rPr>
                <w:rFonts w:ascii="Cambria" w:hAnsi="Cambria" w:cs="Arial"/>
                <w:sz w:val="10"/>
                <w:szCs w:val="10"/>
              </w:rPr>
            </w:pPr>
          </w:p>
        </w:tc>
        <w:tc>
          <w:tcPr>
            <w:tcW w:w="964" w:type="dxa"/>
            <w:vAlign w:val="center"/>
          </w:tcPr>
          <w:p w14:paraId="4FE644B2" w14:textId="57F5D495" w:rsidR="005A78C2" w:rsidRPr="00295869" w:rsidRDefault="005A78C2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  <w:tr w:rsidR="002D0607" w:rsidRPr="00295869" w14:paraId="57019B78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31E98C71" w14:textId="2E91FD22" w:rsidR="002D0607" w:rsidRDefault="002D0607" w:rsidP="00C814D2">
            <w:pPr>
              <w:rPr>
                <w:rFonts w:ascii="Cambria" w:hAnsi="Cambria" w:cs="Arial"/>
                <w:sz w:val="23"/>
                <w:szCs w:val="23"/>
              </w:rPr>
            </w:pPr>
            <w:r>
              <w:rPr>
                <w:rFonts w:ascii="Cambria" w:hAnsi="Cambria" w:cs="Arial"/>
                <w:sz w:val="23"/>
                <w:szCs w:val="23"/>
              </w:rPr>
              <w:t>3.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67BD89C3" w14:textId="3B2BBA5E" w:rsidR="002D0607" w:rsidRPr="00295869" w:rsidRDefault="002D0607" w:rsidP="00C814D2">
            <w:pPr>
              <w:tabs>
                <w:tab w:val="left" w:pos="808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sz w:val="23"/>
                <w:szCs w:val="23"/>
              </w:rPr>
            </w:pPr>
            <w:r>
              <w:rPr>
                <w:rFonts w:ascii="Cambria" w:hAnsi="Cambria" w:cs="Arial"/>
                <w:sz w:val="23"/>
                <w:szCs w:val="23"/>
              </w:rPr>
              <w:t>I understand that the focus group interview will be recorded, and this data will be transcribed with participant identity anonymised by the research team.</w:t>
            </w:r>
          </w:p>
        </w:tc>
        <w:tc>
          <w:tcPr>
            <w:tcW w:w="964" w:type="dxa"/>
            <w:vAlign w:val="center"/>
          </w:tcPr>
          <w:p w14:paraId="6D5AFF50" w14:textId="77777777" w:rsidR="002D0607" w:rsidRPr="00295869" w:rsidRDefault="002D0607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  <w:tr w:rsidR="002D0607" w:rsidRPr="00295869" w14:paraId="43B2516B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470CAA19" w14:textId="79A0234F" w:rsidR="002D0607" w:rsidRDefault="002D0607" w:rsidP="00C814D2">
            <w:pPr>
              <w:rPr>
                <w:rFonts w:ascii="Cambria" w:hAnsi="Cambria" w:cs="Arial"/>
                <w:sz w:val="23"/>
                <w:szCs w:val="23"/>
              </w:rPr>
            </w:pPr>
            <w:r>
              <w:rPr>
                <w:rFonts w:ascii="Cambria" w:hAnsi="Cambria" w:cs="Arial"/>
                <w:sz w:val="23"/>
                <w:szCs w:val="23"/>
              </w:rPr>
              <w:t>4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4BE65753" w14:textId="0C7509B3" w:rsidR="002D0607" w:rsidRDefault="002D0607" w:rsidP="00C814D2">
            <w:pPr>
              <w:tabs>
                <w:tab w:val="left" w:pos="808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sz w:val="23"/>
                <w:szCs w:val="23"/>
              </w:rPr>
            </w:pPr>
            <w:r>
              <w:rPr>
                <w:rFonts w:ascii="Cambria" w:hAnsi="Cambria" w:cs="Arial"/>
                <w:sz w:val="23"/>
                <w:szCs w:val="23"/>
              </w:rPr>
              <w:t>I understand that direct quotes from the deidentified interview transcript may be included in published research findings.</w:t>
            </w:r>
          </w:p>
        </w:tc>
        <w:tc>
          <w:tcPr>
            <w:tcW w:w="964" w:type="dxa"/>
            <w:vAlign w:val="center"/>
          </w:tcPr>
          <w:p w14:paraId="5EB0E79D" w14:textId="77777777" w:rsidR="002D0607" w:rsidRPr="00295869" w:rsidRDefault="002D0607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  <w:tr w:rsidR="005A78C2" w:rsidRPr="00295869" w14:paraId="4125C3AD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4CE6A97A" w14:textId="468CA997" w:rsidR="005A78C2" w:rsidRPr="00295869" w:rsidRDefault="002D0607" w:rsidP="00C814D2">
            <w:pPr>
              <w:rPr>
                <w:rFonts w:ascii="Cambria" w:hAnsi="Cambria" w:cs="Arial"/>
                <w:sz w:val="23"/>
                <w:szCs w:val="23"/>
              </w:rPr>
            </w:pPr>
            <w:r>
              <w:rPr>
                <w:rFonts w:ascii="Cambria" w:hAnsi="Cambria" w:cs="Arial"/>
                <w:sz w:val="23"/>
                <w:szCs w:val="23"/>
              </w:rPr>
              <w:t>5.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552EFE2A" w14:textId="71DCF86D" w:rsidR="00A76741" w:rsidRPr="00E615EF" w:rsidRDefault="005A78C2" w:rsidP="00C814D2">
            <w:pPr>
              <w:tabs>
                <w:tab w:val="left" w:pos="808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bCs/>
                <w:color w:val="000000"/>
                <w:sz w:val="23"/>
                <w:szCs w:val="23"/>
                <w:lang w:val="en-US"/>
              </w:rPr>
            </w:pPr>
            <w:r w:rsidRPr="00295869">
              <w:rPr>
                <w:rFonts w:ascii="Cambria" w:hAnsi="Cambria" w:cs="Arial"/>
                <w:bCs/>
                <w:color w:val="000000"/>
                <w:sz w:val="23"/>
                <w:szCs w:val="23"/>
                <w:lang w:val="en-US"/>
              </w:rPr>
              <w:t xml:space="preserve">I understand that any information collected as part of this study will be stored securely in line with current NHS and University guidelines. I understand that only members of the clinical project team will have access to my identifiable information; all others </w:t>
            </w:r>
            <w:proofErr w:type="spellStart"/>
            <w:r w:rsidRPr="00295869">
              <w:rPr>
                <w:rFonts w:ascii="Cambria" w:hAnsi="Cambria" w:cs="Arial"/>
                <w:bCs/>
                <w:color w:val="000000"/>
                <w:sz w:val="23"/>
                <w:szCs w:val="23"/>
                <w:lang w:val="en-US"/>
              </w:rPr>
              <w:t>analysing</w:t>
            </w:r>
            <w:proofErr w:type="spellEnd"/>
            <w:r w:rsidRPr="00295869">
              <w:rPr>
                <w:rFonts w:ascii="Cambria" w:hAnsi="Cambria" w:cs="Arial"/>
                <w:bCs/>
                <w:color w:val="000000"/>
                <w:sz w:val="23"/>
                <w:szCs w:val="23"/>
                <w:lang w:val="en-US"/>
              </w:rPr>
              <w:t xml:space="preserve"> my data will only have access to </w:t>
            </w:r>
            <w:proofErr w:type="spellStart"/>
            <w:r w:rsidRPr="00295869">
              <w:rPr>
                <w:rFonts w:ascii="Cambria" w:hAnsi="Cambria" w:cs="Arial"/>
                <w:bCs/>
                <w:color w:val="000000"/>
                <w:sz w:val="23"/>
                <w:szCs w:val="23"/>
                <w:lang w:val="en-US"/>
              </w:rPr>
              <w:t>anonymised</w:t>
            </w:r>
            <w:proofErr w:type="spellEnd"/>
            <w:r w:rsidRPr="00295869">
              <w:rPr>
                <w:rFonts w:ascii="Cambria" w:hAnsi="Cambria" w:cs="Arial"/>
                <w:bCs/>
                <w:color w:val="000000"/>
                <w:sz w:val="23"/>
                <w:szCs w:val="23"/>
                <w:lang w:val="en-US"/>
              </w:rPr>
              <w:t xml:space="preserve"> data. I understand that my data will be retained for 15 years.</w:t>
            </w:r>
          </w:p>
          <w:p w14:paraId="4800897B" w14:textId="77777777" w:rsidR="005A78C2" w:rsidRPr="00295869" w:rsidRDefault="005A78C2" w:rsidP="00C814D2">
            <w:pPr>
              <w:rPr>
                <w:rFonts w:ascii="Cambria" w:hAnsi="Cambria" w:cs="Arial"/>
                <w:sz w:val="10"/>
                <w:szCs w:val="1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7A71D8E" w14:textId="0CE933D8" w:rsidR="005A78C2" w:rsidRPr="00295869" w:rsidRDefault="005A78C2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  <w:tr w:rsidR="00467B95" w:rsidRPr="00295869" w14:paraId="55D08189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5E62C92A" w14:textId="0EDE0708" w:rsidR="00467B95" w:rsidRPr="00295869" w:rsidRDefault="002D0607" w:rsidP="00C814D2">
            <w:pPr>
              <w:rPr>
                <w:rFonts w:ascii="Cambria" w:hAnsi="Cambria" w:cs="Arial"/>
                <w:color w:val="000000" w:themeColor="text1"/>
                <w:sz w:val="23"/>
                <w:szCs w:val="23"/>
              </w:rPr>
            </w:pPr>
            <w:r>
              <w:rPr>
                <w:rFonts w:ascii="Cambria" w:hAnsi="Cambria" w:cs="Arial"/>
                <w:color w:val="000000" w:themeColor="text1"/>
                <w:sz w:val="23"/>
                <w:szCs w:val="23"/>
              </w:rPr>
              <w:t>6</w:t>
            </w:r>
            <w:r w:rsidR="00C814D2" w:rsidRPr="00295869">
              <w:rPr>
                <w:rFonts w:ascii="Cambria" w:hAnsi="Cambria" w:cs="Arial"/>
                <w:color w:val="000000" w:themeColor="text1"/>
                <w:sz w:val="23"/>
                <w:szCs w:val="23"/>
              </w:rPr>
              <w:t>.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2264B6E7" w14:textId="1DB162CF" w:rsidR="00467B95" w:rsidRDefault="00467B95" w:rsidP="00C814D2">
            <w:pPr>
              <w:tabs>
                <w:tab w:val="left" w:pos="96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Calibri"/>
                <w:color w:val="000000" w:themeColor="text1"/>
                <w:sz w:val="23"/>
                <w:szCs w:val="23"/>
                <w:bdr w:val="none" w:sz="0" w:space="0" w:color="auto" w:frame="1"/>
              </w:rPr>
            </w:pPr>
            <w:r w:rsidRPr="00295869">
              <w:rPr>
                <w:rFonts w:ascii="Cambria" w:hAnsi="Cambria" w:cs="Calibri"/>
                <w:color w:val="000000" w:themeColor="text1"/>
                <w:sz w:val="23"/>
                <w:szCs w:val="23"/>
                <w:bdr w:val="none" w:sz="0" w:space="0" w:color="auto" w:frame="1"/>
              </w:rPr>
              <w:t xml:space="preserve">I understand that the information collected </w:t>
            </w:r>
            <w:r w:rsidR="00F70A43">
              <w:rPr>
                <w:rFonts w:ascii="Cambria" w:hAnsi="Cambria" w:cs="Calibri"/>
                <w:color w:val="000000" w:themeColor="text1"/>
                <w:sz w:val="23"/>
                <w:szCs w:val="23"/>
                <w:bdr w:val="none" w:sz="0" w:space="0" w:color="auto" w:frame="1"/>
              </w:rPr>
              <w:t>may</w:t>
            </w:r>
            <w:r w:rsidRPr="00295869">
              <w:rPr>
                <w:rFonts w:ascii="Cambria" w:hAnsi="Cambria" w:cs="Calibri"/>
                <w:color w:val="000000" w:themeColor="text1"/>
                <w:sz w:val="23"/>
                <w:szCs w:val="23"/>
                <w:bdr w:val="none" w:sz="0" w:space="0" w:color="auto" w:frame="1"/>
              </w:rPr>
              <w:t xml:space="preserve"> be used to support other research in the future, and may be shared anonymously with other academic and commercial researchers external to the project within the UK and beyond</w:t>
            </w:r>
          </w:p>
          <w:p w14:paraId="0ECC2B73" w14:textId="5DB5CC1F" w:rsidR="00E949B2" w:rsidRPr="00295869" w:rsidRDefault="00E949B2" w:rsidP="00C814D2">
            <w:pPr>
              <w:tabs>
                <w:tab w:val="left" w:pos="96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Arial"/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9AB906D" w14:textId="77777777" w:rsidR="00467B95" w:rsidRPr="00295869" w:rsidRDefault="00467B95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  <w:tr w:rsidR="004C248C" w:rsidRPr="00295869" w14:paraId="0954FC44" w14:textId="77777777" w:rsidTr="00A76741">
        <w:tc>
          <w:tcPr>
            <w:tcW w:w="518" w:type="dxa"/>
            <w:tcBorders>
              <w:bottom w:val="single" w:sz="4" w:space="0" w:color="auto"/>
              <w:right w:val="nil"/>
            </w:tcBorders>
          </w:tcPr>
          <w:p w14:paraId="3AC8D7E0" w14:textId="4E26E128" w:rsidR="004C248C" w:rsidRPr="00295869" w:rsidRDefault="002D0607" w:rsidP="00C814D2">
            <w:pPr>
              <w:rPr>
                <w:rFonts w:ascii="Cambria" w:hAnsi="Cambria" w:cs="Arial"/>
                <w:color w:val="000000" w:themeColor="text1"/>
                <w:sz w:val="23"/>
                <w:szCs w:val="23"/>
              </w:rPr>
            </w:pPr>
            <w:r>
              <w:rPr>
                <w:rFonts w:ascii="Cambria" w:hAnsi="Cambria" w:cs="Arial"/>
                <w:color w:val="000000" w:themeColor="text1"/>
                <w:sz w:val="23"/>
                <w:szCs w:val="23"/>
              </w:rPr>
              <w:t>7</w:t>
            </w:r>
            <w:r w:rsidR="00A76741">
              <w:rPr>
                <w:rFonts w:ascii="Cambria" w:hAnsi="Cambria" w:cs="Arial"/>
                <w:color w:val="000000" w:themeColor="text1"/>
                <w:sz w:val="23"/>
                <w:szCs w:val="23"/>
              </w:rPr>
              <w:t>.</w:t>
            </w:r>
            <w:r w:rsidR="004C248C" w:rsidRPr="00295869">
              <w:rPr>
                <w:rFonts w:ascii="Cambria" w:hAnsi="Cambria" w:cs="Arial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7528" w:type="dxa"/>
            <w:tcBorders>
              <w:left w:val="nil"/>
              <w:bottom w:val="single" w:sz="4" w:space="0" w:color="auto"/>
            </w:tcBorders>
          </w:tcPr>
          <w:p w14:paraId="20CB30F4" w14:textId="39285CF1" w:rsidR="004C248C" w:rsidRDefault="004C248C" w:rsidP="00C814D2">
            <w:pPr>
              <w:tabs>
                <w:tab w:val="left" w:pos="96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Calibri"/>
                <w:color w:val="000000" w:themeColor="text1"/>
                <w:sz w:val="23"/>
                <w:szCs w:val="23"/>
                <w:bdr w:val="none" w:sz="0" w:space="0" w:color="auto" w:frame="1"/>
              </w:rPr>
            </w:pPr>
            <w:r w:rsidRPr="00295869">
              <w:rPr>
                <w:rFonts w:ascii="Cambria" w:hAnsi="Cambria" w:cs="Calibri"/>
                <w:color w:val="000000" w:themeColor="text1"/>
                <w:sz w:val="23"/>
                <w:szCs w:val="23"/>
                <w:bdr w:val="none" w:sz="0" w:space="0" w:color="auto" w:frame="1"/>
              </w:rPr>
              <w:t xml:space="preserve">I consent to taking part in this study </w:t>
            </w:r>
          </w:p>
          <w:p w14:paraId="460E8564" w14:textId="158169F9" w:rsidR="00A76741" w:rsidRPr="00A76741" w:rsidRDefault="00A76741" w:rsidP="00C814D2">
            <w:pPr>
              <w:tabs>
                <w:tab w:val="left" w:pos="960"/>
              </w:tabs>
              <w:autoSpaceDE w:val="0"/>
              <w:autoSpaceDN w:val="0"/>
              <w:adjustRightInd w:val="0"/>
              <w:ind w:right="373"/>
              <w:rPr>
                <w:rFonts w:ascii="Cambria" w:hAnsi="Cambria" w:cs="Calibri"/>
                <w:color w:val="000000" w:themeColor="text1"/>
                <w:sz w:val="10"/>
                <w:szCs w:val="10"/>
                <w:bdr w:val="none" w:sz="0" w:space="0" w:color="auto" w:frame="1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34DC829" w14:textId="77777777" w:rsidR="004C248C" w:rsidRPr="00295869" w:rsidRDefault="004C248C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  <w:p w14:paraId="36201F13" w14:textId="121CBB65" w:rsidR="004C248C" w:rsidRPr="00295869" w:rsidRDefault="004C248C" w:rsidP="00C814D2">
            <w:pPr>
              <w:rPr>
                <w:rFonts w:ascii="Cambria" w:hAnsi="Cambria" w:cs="Arial"/>
                <w:sz w:val="23"/>
                <w:szCs w:val="23"/>
              </w:rPr>
            </w:pPr>
          </w:p>
        </w:tc>
      </w:tr>
    </w:tbl>
    <w:p w14:paraId="5F4F65D3" w14:textId="77777777" w:rsidR="00A76741" w:rsidRDefault="00A76741">
      <w:r>
        <w:br w:type="page"/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010"/>
      </w:tblGrid>
      <w:tr w:rsidR="00C814D2" w:rsidRPr="00554A7D" w14:paraId="5ED2F507" w14:textId="77777777" w:rsidTr="00554A7D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0179" w14:textId="60F3AA67" w:rsidR="00554A7D" w:rsidRPr="00554A7D" w:rsidRDefault="00554A7D" w:rsidP="00E949B2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  <w:lastRenderedPageBreak/>
              <w:t>Written consent</w:t>
            </w:r>
          </w:p>
          <w:p w14:paraId="4A7E0C0D" w14:textId="40229DC4" w:rsidR="00295869" w:rsidRPr="00554A7D" w:rsidRDefault="0024318D" w:rsidP="00E949B2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>
              <w:rPr>
                <w:rFonts w:ascii="Cambria" w:hAnsi="Cambria" w:cs="Arial"/>
                <w:b/>
                <w:bCs/>
                <w:sz w:val="22"/>
                <w:szCs w:val="22"/>
              </w:rPr>
              <w:t>Participant</w:t>
            </w:r>
          </w:p>
          <w:p w14:paraId="52FA96AE" w14:textId="7F73552E" w:rsidR="00E949B2" w:rsidRPr="00554A7D" w:rsidRDefault="00C814D2" w:rsidP="00E949B2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Name (Capitals):_____________________________________________________________________________</w:t>
            </w:r>
          </w:p>
          <w:p w14:paraId="000B8DE6" w14:textId="3CEB1128" w:rsidR="00C814D2" w:rsidRPr="00554A7D" w:rsidRDefault="00C814D2" w:rsidP="00E949B2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Signature:_________________________</w:t>
            </w:r>
            <w:r w:rsidR="00E949B2" w:rsidRPr="00554A7D">
              <w:rPr>
                <w:rFonts w:ascii="Cambria" w:hAnsi="Cambria" w:cs="Arial"/>
                <w:sz w:val="22"/>
                <w:szCs w:val="22"/>
              </w:rPr>
              <w:t xml:space="preserve">__________________________     </w:t>
            </w:r>
            <w:r w:rsidRPr="00554A7D">
              <w:rPr>
                <w:rFonts w:ascii="Cambria" w:hAnsi="Cambria" w:cs="Arial"/>
                <w:sz w:val="22"/>
                <w:szCs w:val="22"/>
              </w:rPr>
              <w:t xml:space="preserve">Date: </w:t>
            </w:r>
            <w:r w:rsidR="00E949B2"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dd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r w:rsidR="00E949B2"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mm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proofErr w:type="spellStart"/>
            <w:r w:rsidR="00E949B2"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yyyy</w:t>
            </w:r>
            <w:proofErr w:type="spellEnd"/>
          </w:p>
          <w:p w14:paraId="02A3BE94" w14:textId="4D1DFCEE" w:rsidR="00A76741" w:rsidRPr="00554A7D" w:rsidRDefault="00A76741" w:rsidP="00E949B2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</w:p>
        </w:tc>
      </w:tr>
      <w:tr w:rsidR="00C814D2" w:rsidRPr="00554A7D" w14:paraId="420955D3" w14:textId="77777777" w:rsidTr="00554A7D">
        <w:trPr>
          <w:trHeight w:val="75"/>
        </w:trPr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21F5" w14:textId="7EDD0F99" w:rsidR="00554A7D" w:rsidRPr="00554A7D" w:rsidRDefault="002E5465" w:rsidP="00E949B2">
            <w:pPr>
              <w:spacing w:line="360" w:lineRule="auto"/>
              <w:rPr>
                <w:rFonts w:ascii="Cambria" w:hAnsi="Cambria" w:cs="Arial"/>
                <w:b/>
                <w:bCs/>
                <w:sz w:val="10"/>
                <w:szCs w:val="10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noProof/>
                <w:color w:val="4472C4" w:themeColor="accent1"/>
                <w:sz w:val="10"/>
                <w:szCs w:val="10"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363BB7AA" wp14:editId="673C6024">
                      <wp:simplePos x="0" y="0"/>
                      <wp:positionH relativeFrom="column">
                        <wp:posOffset>-217251</wp:posOffset>
                      </wp:positionH>
                      <wp:positionV relativeFrom="paragraph">
                        <wp:posOffset>-1340255</wp:posOffset>
                      </wp:positionV>
                      <wp:extent cx="5776156" cy="8387862"/>
                      <wp:effectExtent l="0" t="0" r="15240" b="6985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76156" cy="8387862"/>
                                <a:chOff x="0" y="0"/>
                                <a:chExt cx="5776156" cy="8387862"/>
                              </a:xfrm>
                            </wpg:grpSpPr>
                            <wps:wsp>
                              <wps:cNvPr id="1" name="Rectangle 1"/>
                              <wps:cNvSpPr/>
                              <wps:spPr>
                                <a:xfrm>
                                  <a:off x="0" y="0"/>
                                  <a:ext cx="5776156" cy="25937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alpha val="5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0" y="4343400"/>
                                  <a:ext cx="5775960" cy="2927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alpha val="5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0" y="2593731"/>
                                  <a:ext cx="5775325" cy="17497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Rectangle 8"/>
                              <wps:cNvSpPr/>
                              <wps:spPr>
                                <a:xfrm>
                                  <a:off x="0" y="7271239"/>
                                  <a:ext cx="5776156" cy="111662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E78F8D" id="Group 9" o:spid="_x0000_s1026" style="position:absolute;margin-left:-17.1pt;margin-top:-105.55pt;width:454.8pt;height:660.45pt;z-index:251696128" coordsize="57761,83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">
                      <v:rect id="Rectangle 1" o:spid="_x0000_s1027" style="position:absolute;width:57761;height:2593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" fillcolor="black [3213]" strokecolor="#1f3763 [1604]" strokeweight="1pt">
                        <v:fill opacity="3341f"/>
                      </v:rect>
                      <v:rect id="Rectangle 6" o:spid="_x0000_s1028" style="position:absolute;top:43434;width:57759;height:292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" fillcolor="black [3213]" strokecolor="#1f3763 [1604]" strokeweight="1pt">
                        <v:fill opacity="3341f"/>
                      </v:rect>
                      <v:rect id="Rectangle 7" o:spid="_x0000_s1029" style="position:absolute;top:25937;width:57753;height:17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" filled="f" strokecolor="#1f3763 [1604]" strokeweight="1pt"/>
                      <v:rect id="Rectangle 8" o:spid="_x0000_s1030" style="position:absolute;top:72712;width:57761;height:111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" filled="f" strokecolor="#1f3763 [1604]" strokeweight="1pt"/>
                    </v:group>
                  </w:pict>
                </mc:Fallback>
              </mc:AlternateContent>
            </w:r>
          </w:p>
          <w:p w14:paraId="34D5ACDD" w14:textId="6A063715" w:rsidR="00C814D2" w:rsidRPr="00554A7D" w:rsidRDefault="00C814D2" w:rsidP="00E949B2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</w:rPr>
              <w:t>Person obtaining consent</w:t>
            </w:r>
          </w:p>
          <w:p w14:paraId="23B5C7D8" w14:textId="0BF34D64" w:rsidR="00E949B2" w:rsidRPr="00554A7D" w:rsidRDefault="00E949B2" w:rsidP="00E949B2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Name (Capitals):_____________________________________________________________________________</w:t>
            </w:r>
          </w:p>
          <w:p w14:paraId="0FC05CDF" w14:textId="77777777" w:rsidR="00E949B2" w:rsidRPr="00554A7D" w:rsidRDefault="00E949B2" w:rsidP="00E949B2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 xml:space="preserve">Signature:___________________________________________________     Date: 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dd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mm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proofErr w:type="spellStart"/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yyyy</w:t>
            </w:r>
            <w:proofErr w:type="spellEnd"/>
          </w:p>
          <w:p w14:paraId="652470D4" w14:textId="2F851B97" w:rsidR="00E949B2" w:rsidRPr="00554A7D" w:rsidRDefault="00554A7D" w:rsidP="00E949B2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Role</w:t>
            </w:r>
            <w:r w:rsidR="00E949B2" w:rsidRPr="00554A7D">
              <w:rPr>
                <w:rFonts w:ascii="Cambria" w:hAnsi="Cambria" w:cs="Arial"/>
                <w:sz w:val="22"/>
                <w:szCs w:val="22"/>
              </w:rPr>
              <w:t>: _________________________________________________</w:t>
            </w:r>
          </w:p>
        </w:tc>
      </w:tr>
    </w:tbl>
    <w:p w14:paraId="18F73B9E" w14:textId="487B994A" w:rsidR="00622518" w:rsidRPr="00554A7D" w:rsidRDefault="00000000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10"/>
          <w:szCs w:val="10"/>
          <w:lang w:val="en-US" w:eastAsia="en-US"/>
        </w:rPr>
      </w:pPr>
    </w:p>
    <w:p w14:paraId="12521857" w14:textId="5C1E84A5" w:rsidR="00554A7D" w:rsidRPr="00554A7D" w:rsidRDefault="00554A7D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22"/>
          <w:szCs w:val="22"/>
          <w:lang w:val="en-US" w:eastAsia="en-US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010"/>
      </w:tblGrid>
      <w:tr w:rsidR="00554A7D" w:rsidRPr="00554A7D" w14:paraId="1CCE0C28" w14:textId="77777777" w:rsidTr="00132C9F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2EDBC205" w14:textId="359C6A4F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  <w:t>Electronic consent</w:t>
            </w:r>
          </w:p>
          <w:p w14:paraId="6BBF1679" w14:textId="5F213822" w:rsidR="00554A7D" w:rsidRPr="00554A7D" w:rsidRDefault="0024318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Participant</w:t>
            </w:r>
            <w:r w:rsidR="00554A7D" w:rsidRPr="00554A7D">
              <w:rPr>
                <w:rFonts w:ascii="Cambria" w:hAnsi="Cambria" w:cs="Arial"/>
                <w:sz w:val="22"/>
                <w:szCs w:val="22"/>
              </w:rPr>
              <w:t xml:space="preserve"> name</w:t>
            </w:r>
            <w:r>
              <w:rPr>
                <w:rFonts w:ascii="Cambria" w:hAnsi="Cambria" w:cs="Arial"/>
                <w:sz w:val="22"/>
                <w:szCs w:val="22"/>
              </w:rPr>
              <w:t xml:space="preserve"> </w:t>
            </w:r>
            <w:r w:rsidR="00554A7D" w:rsidRPr="00554A7D">
              <w:rPr>
                <w:rFonts w:ascii="Cambria" w:hAnsi="Cambria" w:cs="Arial"/>
                <w:sz w:val="22"/>
                <w:szCs w:val="22"/>
              </w:rPr>
              <w:t>(Capitals):_________________________________________________________________________</w:t>
            </w:r>
          </w:p>
        </w:tc>
      </w:tr>
      <w:tr w:rsidR="00554A7D" w:rsidRPr="00554A7D" w14:paraId="78BE1302" w14:textId="77777777" w:rsidTr="00132C9F">
        <w:trPr>
          <w:trHeight w:val="75"/>
        </w:trPr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27B51919" w14:textId="5A3F3B2A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10"/>
                <w:szCs w:val="10"/>
              </w:rPr>
            </w:pPr>
          </w:p>
          <w:p w14:paraId="6990A142" w14:textId="42265DB9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</w:rPr>
              <w:t>Person obtaining consent</w:t>
            </w:r>
          </w:p>
          <w:p w14:paraId="6C873E43" w14:textId="4C57A084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Name (Capitals):_____________________________________________________________________________</w:t>
            </w:r>
          </w:p>
          <w:p w14:paraId="1B6C6FA7" w14:textId="21E07ABF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 xml:space="preserve">Signature:___________________________________________________     Date: 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dd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mm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proofErr w:type="spellStart"/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yyyy</w:t>
            </w:r>
            <w:proofErr w:type="spellEnd"/>
          </w:p>
          <w:p w14:paraId="2A040EF2" w14:textId="62AE1D4E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Role: _________________________________________________</w:t>
            </w:r>
          </w:p>
        </w:tc>
      </w:tr>
    </w:tbl>
    <w:p w14:paraId="2A1D89E4" w14:textId="3181B2B2" w:rsidR="00554A7D" w:rsidRPr="00554A7D" w:rsidRDefault="00554A7D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22"/>
          <w:szCs w:val="22"/>
          <w:lang w:val="en-US" w:eastAsia="en-US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010"/>
      </w:tblGrid>
      <w:tr w:rsidR="00554A7D" w:rsidRPr="00554A7D" w14:paraId="20F77C44" w14:textId="77777777" w:rsidTr="00132C9F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2291F8E8" w14:textId="11148178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  <w:t>Verbal consent</w:t>
            </w:r>
          </w:p>
          <w:p w14:paraId="799D41F0" w14:textId="73EA0A5D" w:rsidR="00554A7D" w:rsidRPr="00554A7D" w:rsidRDefault="0024318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>
              <w:rPr>
                <w:rFonts w:ascii="Cambria" w:hAnsi="Cambria" w:cs="Arial"/>
                <w:b/>
                <w:bCs/>
                <w:sz w:val="22"/>
                <w:szCs w:val="22"/>
              </w:rPr>
              <w:t>Participant</w:t>
            </w:r>
            <w:r w:rsidR="00554A7D">
              <w:rPr>
                <w:rFonts w:ascii="Cambria" w:hAnsi="Cambria" w:cs="Arial"/>
                <w:b/>
                <w:bCs/>
                <w:sz w:val="22"/>
                <w:szCs w:val="22"/>
              </w:rPr>
              <w:t xml:space="preserve"> n</w:t>
            </w:r>
            <w:r w:rsidR="00554A7D" w:rsidRPr="00554A7D">
              <w:rPr>
                <w:rFonts w:ascii="Cambria" w:hAnsi="Cambria" w:cs="Arial"/>
                <w:b/>
                <w:bCs/>
                <w:sz w:val="22"/>
                <w:szCs w:val="22"/>
              </w:rPr>
              <w:t>ame</w:t>
            </w:r>
            <w:r w:rsidR="00554A7D" w:rsidRPr="00554A7D">
              <w:rPr>
                <w:rFonts w:ascii="Cambria" w:hAnsi="Cambria" w:cs="Arial"/>
                <w:sz w:val="22"/>
                <w:szCs w:val="22"/>
              </w:rPr>
              <w:t xml:space="preserve"> (Capitals):________________________________________________________________________</w:t>
            </w:r>
          </w:p>
        </w:tc>
      </w:tr>
      <w:tr w:rsidR="00554A7D" w:rsidRPr="00554A7D" w14:paraId="3B18C139" w14:textId="77777777" w:rsidTr="00132C9F">
        <w:trPr>
          <w:trHeight w:val="75"/>
        </w:trPr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</w:tcPr>
          <w:p w14:paraId="5166FBB8" w14:textId="2AE7735A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10"/>
                <w:szCs w:val="10"/>
              </w:rPr>
            </w:pPr>
          </w:p>
          <w:p w14:paraId="76D39277" w14:textId="34559D9F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</w:rPr>
              <w:t>Person obtaining consent</w:t>
            </w:r>
          </w:p>
          <w:p w14:paraId="2DA6CA28" w14:textId="0C48C9AC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Name (Capitals):_____________________________________________________________________________</w:t>
            </w:r>
          </w:p>
          <w:p w14:paraId="72A61BCC" w14:textId="77777777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 xml:space="preserve">Signature:___________________________________________________     Date: 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dd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mm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proofErr w:type="spellStart"/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yyyy</w:t>
            </w:r>
            <w:proofErr w:type="spellEnd"/>
          </w:p>
          <w:p w14:paraId="09B625DA" w14:textId="77777777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Role: _________________________________________________</w:t>
            </w:r>
          </w:p>
          <w:p w14:paraId="69741BF7" w14:textId="77777777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sz w:val="10"/>
                <w:szCs w:val="10"/>
              </w:rPr>
            </w:pPr>
          </w:p>
          <w:p w14:paraId="05C061CC" w14:textId="232CC670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</w:rPr>
              <w:t>Witness to verbal consent</w:t>
            </w:r>
          </w:p>
          <w:p w14:paraId="11EA4CCF" w14:textId="77777777" w:rsidR="00554A7D" w:rsidRPr="00554A7D" w:rsidRDefault="00554A7D" w:rsidP="00554A7D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Name (Capitals):_____________________________________________________________________________</w:t>
            </w:r>
          </w:p>
          <w:p w14:paraId="6491660E" w14:textId="0D12CBD0" w:rsidR="00554A7D" w:rsidRPr="00554A7D" w:rsidRDefault="00554A7D" w:rsidP="00554A7D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 xml:space="preserve">Signature:___________________________________________________     Date: 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dd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mm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proofErr w:type="spellStart"/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yyyy</w:t>
            </w:r>
            <w:proofErr w:type="spellEnd"/>
          </w:p>
          <w:p w14:paraId="39052484" w14:textId="3C7F9FC2" w:rsidR="00554A7D" w:rsidRPr="00554A7D" w:rsidRDefault="00554A7D" w:rsidP="00554A7D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54A7D">
              <w:rPr>
                <w:rFonts w:ascii="Cambria" w:hAnsi="Cambria" w:cs="Arial"/>
                <w:sz w:val="22"/>
                <w:szCs w:val="22"/>
              </w:rPr>
              <w:t>Role: _________________________________________________</w:t>
            </w:r>
          </w:p>
          <w:p w14:paraId="49590775" w14:textId="2017EB52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</w:p>
          <w:p w14:paraId="075E9744" w14:textId="4AAC55D4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  <w:u w:val="single"/>
              </w:rPr>
              <w:t>Primary investigator countersign for electronic and unwitnessed verbal consent</w:t>
            </w:r>
          </w:p>
          <w:p w14:paraId="1E4FCCA8" w14:textId="70BD4CBD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</w:p>
          <w:p w14:paraId="698554F2" w14:textId="051F9046" w:rsidR="00554A7D" w:rsidRPr="00554A7D" w:rsidRDefault="00554A7D" w:rsidP="00132C9F">
            <w:pPr>
              <w:spacing w:line="36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554A7D">
              <w:rPr>
                <w:rFonts w:ascii="Cambria" w:hAnsi="Cambria" w:cs="Arial"/>
                <w:b/>
                <w:bCs/>
                <w:sz w:val="22"/>
                <w:szCs w:val="22"/>
              </w:rPr>
              <w:t xml:space="preserve">Dr Nazima Pathan    </w:t>
            </w:r>
            <w:r w:rsidRPr="00554A7D">
              <w:rPr>
                <w:rFonts w:ascii="Cambria" w:hAnsi="Cambria" w:cs="Arial"/>
                <w:sz w:val="22"/>
                <w:szCs w:val="22"/>
              </w:rPr>
              <w:t xml:space="preserve">_________________________________________________  Date: 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dd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mm</w:t>
            </w:r>
            <w:r w:rsidRPr="00554A7D">
              <w:rPr>
                <w:rFonts w:ascii="Cambria" w:hAnsi="Cambria" w:cs="Arial"/>
                <w:sz w:val="22"/>
                <w:szCs w:val="22"/>
              </w:rPr>
              <w:t>/</w:t>
            </w:r>
            <w:proofErr w:type="spellStart"/>
            <w:r w:rsidRPr="00554A7D">
              <w:rPr>
                <w:rFonts w:ascii="Cambria" w:hAnsi="Cambria" w:cs="Arial"/>
                <w:color w:val="E7E6E6" w:themeColor="background2"/>
                <w:sz w:val="22"/>
                <w:szCs w:val="22"/>
              </w:rPr>
              <w:t>yyyy</w:t>
            </w:r>
            <w:proofErr w:type="spellEnd"/>
          </w:p>
        </w:tc>
      </w:tr>
    </w:tbl>
    <w:p w14:paraId="5B4A6D06" w14:textId="77777777" w:rsidR="00554A7D" w:rsidRDefault="00554A7D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26"/>
          <w:szCs w:val="26"/>
          <w:lang w:val="en-US" w:eastAsia="en-US"/>
        </w:rPr>
      </w:pPr>
    </w:p>
    <w:p w14:paraId="6EBC6C3C" w14:textId="77777777" w:rsidR="00554A7D" w:rsidRDefault="00554A7D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26"/>
          <w:szCs w:val="26"/>
          <w:lang w:val="en-US" w:eastAsia="en-US"/>
        </w:rPr>
      </w:pPr>
    </w:p>
    <w:p w14:paraId="52B679DC" w14:textId="77777777" w:rsidR="00554A7D" w:rsidRDefault="00554A7D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26"/>
          <w:szCs w:val="26"/>
          <w:lang w:val="en-US" w:eastAsia="en-US"/>
        </w:rPr>
      </w:pPr>
    </w:p>
    <w:p w14:paraId="2EE95EF7" w14:textId="43998DF5" w:rsidR="00554A7D" w:rsidRPr="005A78C2" w:rsidRDefault="00554A7D">
      <w:pPr>
        <w:rPr>
          <w:rFonts w:asciiTheme="majorHAnsi" w:eastAsiaTheme="majorEastAsia" w:hAnsiTheme="majorHAnsi" w:cstheme="majorBidi"/>
          <w:b/>
          <w:bCs/>
          <w:noProof/>
          <w:color w:val="4472C4" w:themeColor="accent1"/>
          <w:sz w:val="26"/>
          <w:szCs w:val="26"/>
          <w:lang w:val="en-US" w:eastAsia="en-US"/>
        </w:rPr>
      </w:pPr>
    </w:p>
    <w:sectPr w:rsidR="00554A7D" w:rsidRPr="005A78C2" w:rsidSect="00295869">
      <w:footerReference w:type="even" r:id="rId14"/>
      <w:footerReference w:type="default" r:id="rId15"/>
      <w:pgSz w:w="11900" w:h="16840"/>
      <w:pgMar w:top="1440" w:right="1440" w:bottom="131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5281" w14:textId="77777777" w:rsidR="00084DDE" w:rsidRDefault="00084DDE" w:rsidP="009B02B5">
      <w:r>
        <w:separator/>
      </w:r>
    </w:p>
  </w:endnote>
  <w:endnote w:type="continuationSeparator" w:id="0">
    <w:p w14:paraId="75558BFC" w14:textId="77777777" w:rsidR="00084DDE" w:rsidRDefault="00084DDE" w:rsidP="009B0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2250437"/>
      <w:docPartObj>
        <w:docPartGallery w:val="Page Numbers (Bottom of Page)"/>
        <w:docPartUnique/>
      </w:docPartObj>
    </w:sdtPr>
    <w:sdtContent>
      <w:p w14:paraId="50C9A46E" w14:textId="7644C13F" w:rsidR="00FC3852" w:rsidRDefault="00FC3852" w:rsidP="00523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63981312"/>
      <w:docPartObj>
        <w:docPartGallery w:val="Page Numbers (Bottom of Page)"/>
        <w:docPartUnique/>
      </w:docPartObj>
    </w:sdtPr>
    <w:sdtContent>
      <w:p w14:paraId="42215194" w14:textId="201EF5FD" w:rsidR="009B02B5" w:rsidRDefault="009B02B5" w:rsidP="00FC3852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DB8245" w14:textId="77777777" w:rsidR="009B02B5" w:rsidRDefault="009B02B5" w:rsidP="009B02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8115093"/>
      <w:docPartObj>
        <w:docPartGallery w:val="Page Numbers (Bottom of Page)"/>
        <w:docPartUnique/>
      </w:docPartObj>
    </w:sdtPr>
    <w:sdtContent>
      <w:p w14:paraId="10955D90" w14:textId="2C53A8D0" w:rsidR="00FC3852" w:rsidRDefault="00FC3852" w:rsidP="00523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90719A" w14:textId="1CD42CB0" w:rsidR="009B02B5" w:rsidRDefault="009B02B5" w:rsidP="009B02B5">
    <w:pPr>
      <w:pStyle w:val="Footer"/>
      <w:ind w:right="360"/>
    </w:pPr>
    <w:r>
      <w:t xml:space="preserve">RASCALS: </w:t>
    </w:r>
    <w:r w:rsidR="00F70A43">
      <w:t>Focus group</w:t>
    </w:r>
    <w:r w:rsidR="005A78C2">
      <w:t xml:space="preserve"> consent</w:t>
    </w:r>
    <w:r w:rsidR="00467B95">
      <w:t>,</w:t>
    </w:r>
    <w:r w:rsidR="00D00D7B">
      <w:t xml:space="preserve"> </w:t>
    </w:r>
    <w:r w:rsidR="00467B95">
      <w:t xml:space="preserve">Version </w:t>
    </w:r>
    <w:r w:rsidR="00BB0A7A">
      <w:t>1</w:t>
    </w:r>
    <w:r w:rsidR="00E615EF">
      <w:t>.0</w:t>
    </w:r>
    <w:r w:rsidR="00467B95">
      <w:t xml:space="preserve">, Date </w:t>
    </w:r>
    <w:r w:rsidR="00BB0A7A">
      <w:t>31/05</w:t>
    </w:r>
    <w:r w:rsidR="00E615EF">
      <w:t>/2021</w:t>
    </w:r>
    <w:r w:rsidR="00295869">
      <w:t>, IRAS: 27703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2A8D4" w14:textId="77777777" w:rsidR="00084DDE" w:rsidRDefault="00084DDE" w:rsidP="009B02B5">
      <w:r>
        <w:separator/>
      </w:r>
    </w:p>
  </w:footnote>
  <w:footnote w:type="continuationSeparator" w:id="0">
    <w:p w14:paraId="76415AD0" w14:textId="77777777" w:rsidR="00084DDE" w:rsidRDefault="00084DDE" w:rsidP="009B0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DDB"/>
    <w:multiLevelType w:val="hybridMultilevel"/>
    <w:tmpl w:val="5E6A8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32631"/>
    <w:multiLevelType w:val="multilevel"/>
    <w:tmpl w:val="AFE6A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2151D0D"/>
    <w:multiLevelType w:val="hybridMultilevel"/>
    <w:tmpl w:val="4E5485A2"/>
    <w:lvl w:ilvl="0" w:tplc="FFF6048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C0529B0"/>
    <w:multiLevelType w:val="multilevel"/>
    <w:tmpl w:val="DA3E2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65899648">
    <w:abstractNumId w:val="0"/>
  </w:num>
  <w:num w:numId="2" w16cid:durableId="2052338012">
    <w:abstractNumId w:val="1"/>
  </w:num>
  <w:num w:numId="3" w16cid:durableId="1148937943">
    <w:abstractNumId w:val="3"/>
  </w:num>
  <w:num w:numId="4" w16cid:durableId="280259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6E"/>
    <w:rsid w:val="0001312F"/>
    <w:rsid w:val="00084DDE"/>
    <w:rsid w:val="0009126D"/>
    <w:rsid w:val="000F2665"/>
    <w:rsid w:val="0024318D"/>
    <w:rsid w:val="00295869"/>
    <w:rsid w:val="002D0607"/>
    <w:rsid w:val="002E5465"/>
    <w:rsid w:val="003F3536"/>
    <w:rsid w:val="00467B95"/>
    <w:rsid w:val="00484ED6"/>
    <w:rsid w:val="004C248C"/>
    <w:rsid w:val="00535ECE"/>
    <w:rsid w:val="00554A7D"/>
    <w:rsid w:val="005A38C2"/>
    <w:rsid w:val="005A78C2"/>
    <w:rsid w:val="00683927"/>
    <w:rsid w:val="006F3528"/>
    <w:rsid w:val="00726CCB"/>
    <w:rsid w:val="00801742"/>
    <w:rsid w:val="008132C9"/>
    <w:rsid w:val="008C15C0"/>
    <w:rsid w:val="008F4E6E"/>
    <w:rsid w:val="00907C70"/>
    <w:rsid w:val="009B02B5"/>
    <w:rsid w:val="009D2327"/>
    <w:rsid w:val="00A76741"/>
    <w:rsid w:val="00B71CA9"/>
    <w:rsid w:val="00BB0A7A"/>
    <w:rsid w:val="00BC53C9"/>
    <w:rsid w:val="00BD43DD"/>
    <w:rsid w:val="00C2672E"/>
    <w:rsid w:val="00C51804"/>
    <w:rsid w:val="00C814D2"/>
    <w:rsid w:val="00CE00B4"/>
    <w:rsid w:val="00D00D7B"/>
    <w:rsid w:val="00DD59B5"/>
    <w:rsid w:val="00E615EF"/>
    <w:rsid w:val="00E83231"/>
    <w:rsid w:val="00E85B6A"/>
    <w:rsid w:val="00E949B2"/>
    <w:rsid w:val="00ED1838"/>
    <w:rsid w:val="00EF43C3"/>
    <w:rsid w:val="00F0221C"/>
    <w:rsid w:val="00F70A43"/>
    <w:rsid w:val="00FC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B62E"/>
  <w15:chartTrackingRefBased/>
  <w15:docId w15:val="{68808316-7E0B-5946-97BF-9DA6524AB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E6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aliases w:val="Ma Char,Ma1 Char,Reset numbering Char,Major Char,Heading 2rtc Char,Paragraph Char,L2 Char,RR level 2 Char,Heading 2 Char1 Char,Heading 2 Char Char Char,Ma,Ma1,Reset numbering,Major,Heading 2rtc,Paragraph,L2,RR level 2"/>
    <w:basedOn w:val="Normal"/>
    <w:next w:val="Normal"/>
    <w:link w:val="Heading2Char"/>
    <w:unhideWhenUsed/>
    <w:qFormat/>
    <w:rsid w:val="008F4E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Ma Char Char,Ma1 Char Char,Reset numbering Char Char,Major Char Char,Heading 2rtc Char Char,Paragraph Char Char,L2 Char Char,RR level 2 Char Char,Heading 2 Char1 Char Char,Heading 2 Char Char Char Char,Ma Char1,Ma1 Char1,Major Char1"/>
    <w:basedOn w:val="DefaultParagraphFont"/>
    <w:link w:val="Heading2"/>
    <w:rsid w:val="008F4E6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uiPriority w:val="99"/>
    <w:rsid w:val="008F4E6E"/>
    <w:rPr>
      <w:color w:val="0000FF"/>
      <w:sz w:val="20"/>
      <w:u w:val="single"/>
    </w:rPr>
  </w:style>
  <w:style w:type="paragraph" w:styleId="BodyTextIndent">
    <w:name w:val="Body Text Indent"/>
    <w:basedOn w:val="Normal"/>
    <w:link w:val="BodyTextIndentChar"/>
    <w:rsid w:val="008F4E6E"/>
    <w:pPr>
      <w:autoSpaceDE w:val="0"/>
      <w:autoSpaceDN w:val="0"/>
      <w:adjustRightInd w:val="0"/>
      <w:ind w:left="360"/>
      <w:jc w:val="both"/>
    </w:pPr>
    <w:rPr>
      <w:color w:val="000000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8F4E6E"/>
    <w:rPr>
      <w:rFonts w:ascii="Times New Roman" w:eastAsia="Times New Roman" w:hAnsi="Times New Roman" w:cs="Times New Roman"/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353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F353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3F353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B02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2B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B02B5"/>
  </w:style>
  <w:style w:type="paragraph" w:styleId="Header">
    <w:name w:val="header"/>
    <w:basedOn w:val="Normal"/>
    <w:link w:val="HeaderChar"/>
    <w:uiPriority w:val="99"/>
    <w:unhideWhenUsed/>
    <w:rsid w:val="009B02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2B5"/>
    <w:rPr>
      <w:rFonts w:ascii="Times New Roman" w:eastAsia="Times New Roman" w:hAnsi="Times New Roman" w:cs="Times New Roman"/>
      <w:lang w:eastAsia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9126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9126D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A7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ddenbrookes.org.uk/" TargetMode="External"/><Relationship Id="rId13" Type="http://schemas.openxmlformats.org/officeDocument/2006/relationships/hyperlink" Target="mailto:np409@medschl.c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0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://www.addenbrookes.org.uk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2D9CCE-163F-7C4B-B5EE-710680697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Clark</dc:creator>
  <cp:keywords/>
  <dc:description/>
  <cp:lastModifiedBy>J.A. Clark</cp:lastModifiedBy>
  <cp:revision>3</cp:revision>
  <dcterms:created xsi:type="dcterms:W3CDTF">2023-01-06T14:06:00Z</dcterms:created>
  <dcterms:modified xsi:type="dcterms:W3CDTF">2023-01-06T14:07:00Z</dcterms:modified>
</cp:coreProperties>
</file>